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0E670E" w14:textId="77777777" w:rsidR="002926D3" w:rsidRPr="00C55041" w:rsidRDefault="002926D3" w:rsidP="002926D3">
      <w:pPr>
        <w:suppressLineNumbers/>
        <w:spacing w:line="480" w:lineRule="auto"/>
        <w:jc w:val="center"/>
        <w:rPr>
          <w:rFonts w:ascii="Times New Roman" w:eastAsia="DengXian" w:hAnsi="Times New Roman" w:cs="Times New Roman"/>
          <w:color w:val="000000" w:themeColor="text1"/>
          <w:kern w:val="24"/>
          <w:sz w:val="24"/>
          <w:szCs w:val="24"/>
        </w:rPr>
      </w:pPr>
      <w:bookmarkStart w:id="0" w:name="_GoBack"/>
      <w:bookmarkEnd w:id="0"/>
      <w:r w:rsidRPr="00C55041">
        <w:rPr>
          <w:noProof/>
          <w:color w:val="000000" w:themeColor="text1"/>
          <w:lang w:eastAsia="en-US"/>
        </w:rPr>
        <w:drawing>
          <wp:inline distT="0" distB="0" distL="0" distR="0" wp14:anchorId="5AE09EBA" wp14:editId="76361CB5">
            <wp:extent cx="5239484" cy="5364866"/>
            <wp:effectExtent l="0" t="0" r="0" b="7620"/>
            <wp:docPr id="3" name="Picture 3" descr="A picture containing green, traffic, ligh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green, traffic, ligh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0490" cy="53761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942A01" w14:textId="77777777" w:rsidR="002926D3" w:rsidRPr="00C55041" w:rsidRDefault="002926D3" w:rsidP="002926D3">
      <w:pPr>
        <w:suppressLineNumbers/>
        <w:spacing w:line="480" w:lineRule="auto"/>
        <w:jc w:val="center"/>
        <w:rPr>
          <w:rFonts w:ascii="Times New Roman" w:eastAsia="DengXian" w:hAnsi="Times New Roman" w:cs="Times New Roman"/>
          <w:color w:val="000000" w:themeColor="text1"/>
          <w:kern w:val="24"/>
          <w:sz w:val="24"/>
          <w:szCs w:val="24"/>
        </w:rPr>
      </w:pPr>
      <w:r w:rsidRPr="00C55041">
        <w:rPr>
          <w:rFonts w:ascii="Times New Roman" w:eastAsia="DengXian" w:hAnsi="Times New Roman" w:cs="Times New Roman"/>
          <w:color w:val="000000" w:themeColor="text1"/>
          <w:kern w:val="24"/>
          <w:sz w:val="24"/>
          <w:szCs w:val="24"/>
        </w:rPr>
        <w:t>Figure S1</w:t>
      </w:r>
    </w:p>
    <w:p w14:paraId="121C1865" w14:textId="77777777" w:rsidR="002926D3" w:rsidRPr="00C55041" w:rsidRDefault="002926D3" w:rsidP="002926D3">
      <w:pPr>
        <w:suppressLineNumbers/>
        <w:spacing w:line="480" w:lineRule="auto"/>
        <w:rPr>
          <w:rFonts w:ascii="Times New Roman" w:eastAsia="DengXian" w:hAnsi="Times New Roman" w:cs="Times New Roman"/>
          <w:color w:val="000000" w:themeColor="text1"/>
          <w:kern w:val="24"/>
          <w:sz w:val="24"/>
          <w:szCs w:val="24"/>
        </w:rPr>
      </w:pPr>
      <w:r w:rsidRPr="00C55041">
        <w:rPr>
          <w:rFonts w:ascii="Times New Roman" w:eastAsia="DengXian" w:hAnsi="Times New Roman" w:cs="Times New Roman"/>
          <w:b/>
          <w:bCs/>
          <w:color w:val="000000" w:themeColor="text1"/>
          <w:kern w:val="24"/>
          <w:sz w:val="24"/>
          <w:szCs w:val="24"/>
        </w:rPr>
        <w:t>Figure S1. 30-</w:t>
      </w:r>
      <w:r w:rsidRPr="00C55041">
        <w:rPr>
          <w:rFonts w:ascii="Times New Roman" w:eastAsia="DengXian" w:hAnsi="Times New Roman" w:cs="Times New Roman" w:hint="eastAsia"/>
          <w:b/>
          <w:bCs/>
          <w:color w:val="000000" w:themeColor="text1"/>
          <w:kern w:val="24"/>
          <w:sz w:val="24"/>
          <w:szCs w:val="24"/>
        </w:rPr>
        <w:t>μ</w:t>
      </w:r>
      <w:r w:rsidRPr="00C55041">
        <w:rPr>
          <w:rFonts w:ascii="Times New Roman" w:eastAsia="DengXian" w:hAnsi="Times New Roman" w:cs="Times New Roman"/>
          <w:b/>
          <w:bCs/>
          <w:color w:val="000000" w:themeColor="text1"/>
          <w:kern w:val="24"/>
          <w:sz w:val="24"/>
          <w:szCs w:val="24"/>
        </w:rPr>
        <w:t>M-IAA exposure resulted in severe spindle and chromosome-alignment defects in treated oocytes.</w:t>
      </w:r>
      <w:r w:rsidRPr="00C55041">
        <w:rPr>
          <w:rFonts w:ascii="Times New Roman" w:eastAsia="DengXian" w:hAnsi="Times New Roman" w:cs="Times New Roman"/>
          <w:color w:val="000000" w:themeColor="text1"/>
          <w:kern w:val="24"/>
          <w:sz w:val="24"/>
          <w:szCs w:val="24"/>
        </w:rPr>
        <w:t xml:space="preserve"> The representative images showed the morphologies of spindles, localization of p-ERK1/2, and chromosome alignment in control and the 30-μM-IAA-treated oocytes. Of note, yellow arrows pointed out the aberrant spindle organization in the IAA-exposed oocytes; the white arrows indicated the </w:t>
      </w:r>
      <w:proofErr w:type="spellStart"/>
      <w:r w:rsidRPr="00C55041">
        <w:rPr>
          <w:rFonts w:ascii="Times New Roman" w:eastAsia="DengXian" w:hAnsi="Times New Roman" w:cs="Times New Roman"/>
          <w:color w:val="000000" w:themeColor="text1"/>
          <w:kern w:val="24"/>
          <w:sz w:val="24"/>
          <w:szCs w:val="24"/>
        </w:rPr>
        <w:t>mislocalization</w:t>
      </w:r>
      <w:proofErr w:type="spellEnd"/>
      <w:r w:rsidRPr="00C55041">
        <w:rPr>
          <w:rFonts w:ascii="Times New Roman" w:eastAsia="DengXian" w:hAnsi="Times New Roman" w:cs="Times New Roman"/>
          <w:color w:val="000000" w:themeColor="text1"/>
          <w:kern w:val="24"/>
          <w:sz w:val="24"/>
          <w:szCs w:val="24"/>
        </w:rPr>
        <w:t xml:space="preserve"> of p-ERK1/2, microtubule organizing centers (MTOCs) associated proteins that enrich at spindle poles, in IAA-treated oocytes. Spindle length was calculated by the distance from one spindle pole to the other, L = Length. MI plate </w:t>
      </w:r>
      <w:r w:rsidRPr="00C55041">
        <w:rPr>
          <w:rFonts w:ascii="Times New Roman" w:eastAsia="DengXian" w:hAnsi="Times New Roman" w:cs="Times New Roman"/>
          <w:color w:val="000000" w:themeColor="text1"/>
          <w:kern w:val="24"/>
          <w:sz w:val="24"/>
          <w:szCs w:val="24"/>
        </w:rPr>
        <w:lastRenderedPageBreak/>
        <w:t xml:space="preserve">width was measured by the axis distance between the two lines at the edges of the DNA, W = MI-plate width. α-Tubulin, green; p-ERK1/2, red; chromosomes/DNA, blue. Scale bar = 10 </w:t>
      </w:r>
      <w:proofErr w:type="spellStart"/>
      <w:r w:rsidRPr="00C55041">
        <w:rPr>
          <w:rFonts w:ascii="Times New Roman" w:eastAsia="DengXian" w:hAnsi="Times New Roman" w:cs="Times New Roman"/>
          <w:color w:val="000000" w:themeColor="text1"/>
          <w:kern w:val="24"/>
          <w:sz w:val="24"/>
          <w:szCs w:val="24"/>
        </w:rPr>
        <w:t>μm</w:t>
      </w:r>
      <w:proofErr w:type="spellEnd"/>
      <w:r w:rsidRPr="00C55041">
        <w:rPr>
          <w:rFonts w:ascii="Times New Roman" w:eastAsia="DengXian" w:hAnsi="Times New Roman" w:cs="Times New Roman"/>
          <w:color w:val="000000" w:themeColor="text1"/>
          <w:kern w:val="24"/>
          <w:sz w:val="24"/>
          <w:szCs w:val="24"/>
        </w:rPr>
        <w:t>.</w:t>
      </w:r>
    </w:p>
    <w:p w14:paraId="37305CC1" w14:textId="77777777" w:rsidR="00644DE0" w:rsidRDefault="00644DE0"/>
    <w:sectPr w:rsidR="00644DE0" w:rsidSect="002474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26D3"/>
    <w:rsid w:val="00001461"/>
    <w:rsid w:val="0000350F"/>
    <w:rsid w:val="000041D6"/>
    <w:rsid w:val="00006BF9"/>
    <w:rsid w:val="000168BF"/>
    <w:rsid w:val="00016E57"/>
    <w:rsid w:val="00017B66"/>
    <w:rsid w:val="0002334B"/>
    <w:rsid w:val="00023383"/>
    <w:rsid w:val="00030709"/>
    <w:rsid w:val="00031008"/>
    <w:rsid w:val="0003424D"/>
    <w:rsid w:val="00035151"/>
    <w:rsid w:val="000376C8"/>
    <w:rsid w:val="0004329D"/>
    <w:rsid w:val="00056F54"/>
    <w:rsid w:val="00065BB3"/>
    <w:rsid w:val="00070CC1"/>
    <w:rsid w:val="00074E5A"/>
    <w:rsid w:val="0007515B"/>
    <w:rsid w:val="00075BC2"/>
    <w:rsid w:val="00076AA8"/>
    <w:rsid w:val="000851A9"/>
    <w:rsid w:val="00085963"/>
    <w:rsid w:val="000863FD"/>
    <w:rsid w:val="00090D83"/>
    <w:rsid w:val="00090E2D"/>
    <w:rsid w:val="000913C6"/>
    <w:rsid w:val="000926D3"/>
    <w:rsid w:val="00095F86"/>
    <w:rsid w:val="000A01D6"/>
    <w:rsid w:val="000A2FD2"/>
    <w:rsid w:val="000A4FA4"/>
    <w:rsid w:val="000A7009"/>
    <w:rsid w:val="000A70B0"/>
    <w:rsid w:val="000B2F7C"/>
    <w:rsid w:val="000B35E1"/>
    <w:rsid w:val="000B3E7E"/>
    <w:rsid w:val="000B50D2"/>
    <w:rsid w:val="000C0D65"/>
    <w:rsid w:val="000C10D0"/>
    <w:rsid w:val="000C2502"/>
    <w:rsid w:val="000C47F7"/>
    <w:rsid w:val="000C4EC8"/>
    <w:rsid w:val="000D4189"/>
    <w:rsid w:val="000D5D2B"/>
    <w:rsid w:val="000D7DD4"/>
    <w:rsid w:val="000E02D8"/>
    <w:rsid w:val="000E169A"/>
    <w:rsid w:val="000F0FB9"/>
    <w:rsid w:val="000F1578"/>
    <w:rsid w:val="000F5114"/>
    <w:rsid w:val="001077CC"/>
    <w:rsid w:val="00110205"/>
    <w:rsid w:val="00113635"/>
    <w:rsid w:val="00115407"/>
    <w:rsid w:val="00121F47"/>
    <w:rsid w:val="00126373"/>
    <w:rsid w:val="00135A12"/>
    <w:rsid w:val="001453C0"/>
    <w:rsid w:val="00151176"/>
    <w:rsid w:val="00154574"/>
    <w:rsid w:val="00155B85"/>
    <w:rsid w:val="00156D3A"/>
    <w:rsid w:val="0016014A"/>
    <w:rsid w:val="00163884"/>
    <w:rsid w:val="00164BF4"/>
    <w:rsid w:val="0016547C"/>
    <w:rsid w:val="0016734C"/>
    <w:rsid w:val="00186842"/>
    <w:rsid w:val="00190E54"/>
    <w:rsid w:val="00196F7C"/>
    <w:rsid w:val="001A02E0"/>
    <w:rsid w:val="001A4A5B"/>
    <w:rsid w:val="001A4DBF"/>
    <w:rsid w:val="001B4DE7"/>
    <w:rsid w:val="001C65FB"/>
    <w:rsid w:val="001D3FD0"/>
    <w:rsid w:val="001D79D7"/>
    <w:rsid w:val="001E2A77"/>
    <w:rsid w:val="001E5957"/>
    <w:rsid w:val="001F2915"/>
    <w:rsid w:val="00204677"/>
    <w:rsid w:val="0021371E"/>
    <w:rsid w:val="0022516C"/>
    <w:rsid w:val="002267FD"/>
    <w:rsid w:val="00226845"/>
    <w:rsid w:val="002313FA"/>
    <w:rsid w:val="0023270B"/>
    <w:rsid w:val="00232817"/>
    <w:rsid w:val="002338E8"/>
    <w:rsid w:val="00247446"/>
    <w:rsid w:val="002474DE"/>
    <w:rsid w:val="00250AEB"/>
    <w:rsid w:val="002573FF"/>
    <w:rsid w:val="002621DB"/>
    <w:rsid w:val="00262797"/>
    <w:rsid w:val="00271F67"/>
    <w:rsid w:val="0027498D"/>
    <w:rsid w:val="00280790"/>
    <w:rsid w:val="002838C3"/>
    <w:rsid w:val="0028447F"/>
    <w:rsid w:val="002926D3"/>
    <w:rsid w:val="0029460E"/>
    <w:rsid w:val="002B2F9D"/>
    <w:rsid w:val="002B790F"/>
    <w:rsid w:val="002C0535"/>
    <w:rsid w:val="002C1621"/>
    <w:rsid w:val="002C2BE7"/>
    <w:rsid w:val="002C4626"/>
    <w:rsid w:val="002D051B"/>
    <w:rsid w:val="002D1B6C"/>
    <w:rsid w:val="002D3F40"/>
    <w:rsid w:val="002E649A"/>
    <w:rsid w:val="002F310B"/>
    <w:rsid w:val="002F3E8C"/>
    <w:rsid w:val="002F44B7"/>
    <w:rsid w:val="002F4B80"/>
    <w:rsid w:val="00302AF5"/>
    <w:rsid w:val="00302E2B"/>
    <w:rsid w:val="00306A5C"/>
    <w:rsid w:val="00310681"/>
    <w:rsid w:val="00310DB1"/>
    <w:rsid w:val="00314419"/>
    <w:rsid w:val="00317DF9"/>
    <w:rsid w:val="00320CC8"/>
    <w:rsid w:val="0032210F"/>
    <w:rsid w:val="0032238F"/>
    <w:rsid w:val="00324A25"/>
    <w:rsid w:val="003267DD"/>
    <w:rsid w:val="0033644B"/>
    <w:rsid w:val="00337828"/>
    <w:rsid w:val="003545DE"/>
    <w:rsid w:val="0035489E"/>
    <w:rsid w:val="00355B98"/>
    <w:rsid w:val="0035646E"/>
    <w:rsid w:val="00356B1C"/>
    <w:rsid w:val="00357003"/>
    <w:rsid w:val="00363C8E"/>
    <w:rsid w:val="00365ABD"/>
    <w:rsid w:val="003666A1"/>
    <w:rsid w:val="003671EE"/>
    <w:rsid w:val="003713F6"/>
    <w:rsid w:val="003739B3"/>
    <w:rsid w:val="00383286"/>
    <w:rsid w:val="00384E34"/>
    <w:rsid w:val="003851B8"/>
    <w:rsid w:val="003865F1"/>
    <w:rsid w:val="00392E3D"/>
    <w:rsid w:val="003950AB"/>
    <w:rsid w:val="00397C6B"/>
    <w:rsid w:val="003A1ACD"/>
    <w:rsid w:val="003A2DCF"/>
    <w:rsid w:val="003A589A"/>
    <w:rsid w:val="003A695E"/>
    <w:rsid w:val="003A6D2E"/>
    <w:rsid w:val="003B1474"/>
    <w:rsid w:val="003B510A"/>
    <w:rsid w:val="003C151C"/>
    <w:rsid w:val="003C1FC4"/>
    <w:rsid w:val="003D0F5C"/>
    <w:rsid w:val="003D3080"/>
    <w:rsid w:val="003D7C55"/>
    <w:rsid w:val="003E2657"/>
    <w:rsid w:val="003E7C63"/>
    <w:rsid w:val="003F6C5D"/>
    <w:rsid w:val="00405A29"/>
    <w:rsid w:val="004107A3"/>
    <w:rsid w:val="00415371"/>
    <w:rsid w:val="004155E3"/>
    <w:rsid w:val="00424DF2"/>
    <w:rsid w:val="00427684"/>
    <w:rsid w:val="0043799D"/>
    <w:rsid w:val="004401B0"/>
    <w:rsid w:val="00440A22"/>
    <w:rsid w:val="00441800"/>
    <w:rsid w:val="00443A80"/>
    <w:rsid w:val="00444EAC"/>
    <w:rsid w:val="00445112"/>
    <w:rsid w:val="00445148"/>
    <w:rsid w:val="00446A8C"/>
    <w:rsid w:val="00454847"/>
    <w:rsid w:val="004560CA"/>
    <w:rsid w:val="004620A3"/>
    <w:rsid w:val="00462CB8"/>
    <w:rsid w:val="00462DB5"/>
    <w:rsid w:val="00464B0F"/>
    <w:rsid w:val="00474899"/>
    <w:rsid w:val="0047553B"/>
    <w:rsid w:val="00477F43"/>
    <w:rsid w:val="00483783"/>
    <w:rsid w:val="004844DD"/>
    <w:rsid w:val="00486AC8"/>
    <w:rsid w:val="00487FDB"/>
    <w:rsid w:val="004910BE"/>
    <w:rsid w:val="0049488D"/>
    <w:rsid w:val="00494C00"/>
    <w:rsid w:val="004A1A97"/>
    <w:rsid w:val="004A332D"/>
    <w:rsid w:val="004A56EC"/>
    <w:rsid w:val="004B0488"/>
    <w:rsid w:val="004B55E2"/>
    <w:rsid w:val="004B6178"/>
    <w:rsid w:val="004B7ECD"/>
    <w:rsid w:val="004C6577"/>
    <w:rsid w:val="004C7628"/>
    <w:rsid w:val="004D0826"/>
    <w:rsid w:val="004D61BD"/>
    <w:rsid w:val="004E4D71"/>
    <w:rsid w:val="004F4337"/>
    <w:rsid w:val="004F48F4"/>
    <w:rsid w:val="004F695D"/>
    <w:rsid w:val="0050470E"/>
    <w:rsid w:val="005064EA"/>
    <w:rsid w:val="00514124"/>
    <w:rsid w:val="00517001"/>
    <w:rsid w:val="0052459B"/>
    <w:rsid w:val="00526BA6"/>
    <w:rsid w:val="00530E80"/>
    <w:rsid w:val="005350F1"/>
    <w:rsid w:val="005410E2"/>
    <w:rsid w:val="00544480"/>
    <w:rsid w:val="00546EEC"/>
    <w:rsid w:val="00547D5E"/>
    <w:rsid w:val="00550352"/>
    <w:rsid w:val="00555159"/>
    <w:rsid w:val="00567DB1"/>
    <w:rsid w:val="00570DDB"/>
    <w:rsid w:val="005779CA"/>
    <w:rsid w:val="00591C49"/>
    <w:rsid w:val="00594A2B"/>
    <w:rsid w:val="00595670"/>
    <w:rsid w:val="005959BE"/>
    <w:rsid w:val="005A04A2"/>
    <w:rsid w:val="005A27F8"/>
    <w:rsid w:val="005B55E0"/>
    <w:rsid w:val="005C259A"/>
    <w:rsid w:val="005C551D"/>
    <w:rsid w:val="005C5B97"/>
    <w:rsid w:val="005C7950"/>
    <w:rsid w:val="005D1B64"/>
    <w:rsid w:val="005D66EE"/>
    <w:rsid w:val="005E060E"/>
    <w:rsid w:val="005E0B16"/>
    <w:rsid w:val="005E576C"/>
    <w:rsid w:val="005E6A70"/>
    <w:rsid w:val="005E6BCF"/>
    <w:rsid w:val="005F067F"/>
    <w:rsid w:val="005F09B3"/>
    <w:rsid w:val="005F2244"/>
    <w:rsid w:val="005F5D0D"/>
    <w:rsid w:val="0060115A"/>
    <w:rsid w:val="00601E62"/>
    <w:rsid w:val="006030A1"/>
    <w:rsid w:val="006077D3"/>
    <w:rsid w:val="006100A2"/>
    <w:rsid w:val="006120BF"/>
    <w:rsid w:val="00612DF9"/>
    <w:rsid w:val="00614686"/>
    <w:rsid w:val="00614B73"/>
    <w:rsid w:val="006154CA"/>
    <w:rsid w:val="00620A4B"/>
    <w:rsid w:val="00626BC6"/>
    <w:rsid w:val="006432B2"/>
    <w:rsid w:val="00644DE0"/>
    <w:rsid w:val="00653AB1"/>
    <w:rsid w:val="0065534F"/>
    <w:rsid w:val="00657DAB"/>
    <w:rsid w:val="00660F88"/>
    <w:rsid w:val="0066335E"/>
    <w:rsid w:val="00663B3A"/>
    <w:rsid w:val="006705BE"/>
    <w:rsid w:val="00672F36"/>
    <w:rsid w:val="0067310C"/>
    <w:rsid w:val="00674C9B"/>
    <w:rsid w:val="00682A72"/>
    <w:rsid w:val="00683B16"/>
    <w:rsid w:val="00685210"/>
    <w:rsid w:val="00687922"/>
    <w:rsid w:val="00693553"/>
    <w:rsid w:val="0069444C"/>
    <w:rsid w:val="00696FB1"/>
    <w:rsid w:val="006A3284"/>
    <w:rsid w:val="006A3F4F"/>
    <w:rsid w:val="006C103F"/>
    <w:rsid w:val="006C1B63"/>
    <w:rsid w:val="006C39EF"/>
    <w:rsid w:val="006C4B85"/>
    <w:rsid w:val="006C6A87"/>
    <w:rsid w:val="006C7584"/>
    <w:rsid w:val="006D13DB"/>
    <w:rsid w:val="006D7027"/>
    <w:rsid w:val="006F5E84"/>
    <w:rsid w:val="0070500D"/>
    <w:rsid w:val="00717949"/>
    <w:rsid w:val="00721943"/>
    <w:rsid w:val="007240CA"/>
    <w:rsid w:val="00725243"/>
    <w:rsid w:val="007312C4"/>
    <w:rsid w:val="00732860"/>
    <w:rsid w:val="00741C31"/>
    <w:rsid w:val="0074456F"/>
    <w:rsid w:val="00745733"/>
    <w:rsid w:val="0075456A"/>
    <w:rsid w:val="0075530B"/>
    <w:rsid w:val="007654AE"/>
    <w:rsid w:val="00767902"/>
    <w:rsid w:val="007937EB"/>
    <w:rsid w:val="00795C02"/>
    <w:rsid w:val="00795EAD"/>
    <w:rsid w:val="007A03D7"/>
    <w:rsid w:val="007A4A47"/>
    <w:rsid w:val="007A6CE7"/>
    <w:rsid w:val="007B05F0"/>
    <w:rsid w:val="007B0ED4"/>
    <w:rsid w:val="007B1301"/>
    <w:rsid w:val="007B4368"/>
    <w:rsid w:val="007C407B"/>
    <w:rsid w:val="007C7E5C"/>
    <w:rsid w:val="007D1E49"/>
    <w:rsid w:val="007D40E0"/>
    <w:rsid w:val="007D5196"/>
    <w:rsid w:val="007E259D"/>
    <w:rsid w:val="007E3482"/>
    <w:rsid w:val="007E503F"/>
    <w:rsid w:val="007E5218"/>
    <w:rsid w:val="007E6742"/>
    <w:rsid w:val="007F148B"/>
    <w:rsid w:val="007F2103"/>
    <w:rsid w:val="008029C2"/>
    <w:rsid w:val="0081043D"/>
    <w:rsid w:val="00811F03"/>
    <w:rsid w:val="00817087"/>
    <w:rsid w:val="0082000F"/>
    <w:rsid w:val="00822939"/>
    <w:rsid w:val="008254C4"/>
    <w:rsid w:val="008318BC"/>
    <w:rsid w:val="00832081"/>
    <w:rsid w:val="008351AE"/>
    <w:rsid w:val="00837A28"/>
    <w:rsid w:val="00842606"/>
    <w:rsid w:val="00843C58"/>
    <w:rsid w:val="00844E50"/>
    <w:rsid w:val="00845305"/>
    <w:rsid w:val="00847472"/>
    <w:rsid w:val="00847C75"/>
    <w:rsid w:val="00860991"/>
    <w:rsid w:val="008611D6"/>
    <w:rsid w:val="00862B42"/>
    <w:rsid w:val="00863D3A"/>
    <w:rsid w:val="00865DA9"/>
    <w:rsid w:val="00867C2A"/>
    <w:rsid w:val="00870893"/>
    <w:rsid w:val="00873801"/>
    <w:rsid w:val="00876634"/>
    <w:rsid w:val="00892BBE"/>
    <w:rsid w:val="008950AA"/>
    <w:rsid w:val="0089728B"/>
    <w:rsid w:val="008A697A"/>
    <w:rsid w:val="008B4C93"/>
    <w:rsid w:val="008B62C7"/>
    <w:rsid w:val="008B69B9"/>
    <w:rsid w:val="008C3728"/>
    <w:rsid w:val="008C4F5C"/>
    <w:rsid w:val="008E077C"/>
    <w:rsid w:val="008E50EE"/>
    <w:rsid w:val="008F0DD1"/>
    <w:rsid w:val="008F1631"/>
    <w:rsid w:val="008F1F15"/>
    <w:rsid w:val="00900CCC"/>
    <w:rsid w:val="00901109"/>
    <w:rsid w:val="00907BEA"/>
    <w:rsid w:val="00911E82"/>
    <w:rsid w:val="0091283E"/>
    <w:rsid w:val="00920F48"/>
    <w:rsid w:val="00923B4F"/>
    <w:rsid w:val="00924FF8"/>
    <w:rsid w:val="00925171"/>
    <w:rsid w:val="0092662F"/>
    <w:rsid w:val="0093086C"/>
    <w:rsid w:val="00931C9C"/>
    <w:rsid w:val="009360EF"/>
    <w:rsid w:val="00937BFB"/>
    <w:rsid w:val="00940432"/>
    <w:rsid w:val="009413D3"/>
    <w:rsid w:val="00947263"/>
    <w:rsid w:val="009516A8"/>
    <w:rsid w:val="00953265"/>
    <w:rsid w:val="00953A18"/>
    <w:rsid w:val="00953D90"/>
    <w:rsid w:val="00955D8D"/>
    <w:rsid w:val="0096254B"/>
    <w:rsid w:val="009659D4"/>
    <w:rsid w:val="009731A8"/>
    <w:rsid w:val="009739B9"/>
    <w:rsid w:val="00973F8B"/>
    <w:rsid w:val="00974CC8"/>
    <w:rsid w:val="009763E2"/>
    <w:rsid w:val="00977199"/>
    <w:rsid w:val="00983146"/>
    <w:rsid w:val="00990C80"/>
    <w:rsid w:val="00993920"/>
    <w:rsid w:val="00994AAF"/>
    <w:rsid w:val="00996C3F"/>
    <w:rsid w:val="00996EFB"/>
    <w:rsid w:val="009A0982"/>
    <w:rsid w:val="009A1859"/>
    <w:rsid w:val="009A5247"/>
    <w:rsid w:val="009A52DC"/>
    <w:rsid w:val="009B3E12"/>
    <w:rsid w:val="009B623C"/>
    <w:rsid w:val="009B6A70"/>
    <w:rsid w:val="009C044F"/>
    <w:rsid w:val="009C784A"/>
    <w:rsid w:val="009D4030"/>
    <w:rsid w:val="009D6522"/>
    <w:rsid w:val="009E630E"/>
    <w:rsid w:val="009F6355"/>
    <w:rsid w:val="00A02151"/>
    <w:rsid w:val="00A072AA"/>
    <w:rsid w:val="00A10349"/>
    <w:rsid w:val="00A11716"/>
    <w:rsid w:val="00A14DD6"/>
    <w:rsid w:val="00A25021"/>
    <w:rsid w:val="00A26A59"/>
    <w:rsid w:val="00A26E40"/>
    <w:rsid w:val="00A306E0"/>
    <w:rsid w:val="00A369C3"/>
    <w:rsid w:val="00A402AC"/>
    <w:rsid w:val="00A430B5"/>
    <w:rsid w:val="00A43D60"/>
    <w:rsid w:val="00A44394"/>
    <w:rsid w:val="00A53E1A"/>
    <w:rsid w:val="00A56784"/>
    <w:rsid w:val="00A56F4A"/>
    <w:rsid w:val="00A61B7E"/>
    <w:rsid w:val="00A61F6F"/>
    <w:rsid w:val="00A638E6"/>
    <w:rsid w:val="00A64D87"/>
    <w:rsid w:val="00A70B6C"/>
    <w:rsid w:val="00A715E3"/>
    <w:rsid w:val="00A730C1"/>
    <w:rsid w:val="00A75A5C"/>
    <w:rsid w:val="00A762DA"/>
    <w:rsid w:val="00A80E93"/>
    <w:rsid w:val="00A85D33"/>
    <w:rsid w:val="00A910D4"/>
    <w:rsid w:val="00A93344"/>
    <w:rsid w:val="00AA32CD"/>
    <w:rsid w:val="00AA74C6"/>
    <w:rsid w:val="00AB0149"/>
    <w:rsid w:val="00AB1665"/>
    <w:rsid w:val="00AC0ACA"/>
    <w:rsid w:val="00AC4DBF"/>
    <w:rsid w:val="00AD1104"/>
    <w:rsid w:val="00AD2A87"/>
    <w:rsid w:val="00AD6A46"/>
    <w:rsid w:val="00AD7CB0"/>
    <w:rsid w:val="00AE1096"/>
    <w:rsid w:val="00AE217A"/>
    <w:rsid w:val="00AE4859"/>
    <w:rsid w:val="00AE5958"/>
    <w:rsid w:val="00AE68EA"/>
    <w:rsid w:val="00AF1801"/>
    <w:rsid w:val="00B00D45"/>
    <w:rsid w:val="00B06501"/>
    <w:rsid w:val="00B1588A"/>
    <w:rsid w:val="00B17F75"/>
    <w:rsid w:val="00B210EE"/>
    <w:rsid w:val="00B21E6D"/>
    <w:rsid w:val="00B2256F"/>
    <w:rsid w:val="00B24BF8"/>
    <w:rsid w:val="00B2798A"/>
    <w:rsid w:val="00B3260E"/>
    <w:rsid w:val="00B3298A"/>
    <w:rsid w:val="00B34415"/>
    <w:rsid w:val="00B3591D"/>
    <w:rsid w:val="00B41351"/>
    <w:rsid w:val="00B419F6"/>
    <w:rsid w:val="00B42D43"/>
    <w:rsid w:val="00B432E3"/>
    <w:rsid w:val="00B44A4B"/>
    <w:rsid w:val="00B61719"/>
    <w:rsid w:val="00B64FFA"/>
    <w:rsid w:val="00B662C7"/>
    <w:rsid w:val="00B67DD3"/>
    <w:rsid w:val="00B70B02"/>
    <w:rsid w:val="00B70B6D"/>
    <w:rsid w:val="00B74EFD"/>
    <w:rsid w:val="00B759C0"/>
    <w:rsid w:val="00B806D7"/>
    <w:rsid w:val="00B87A2A"/>
    <w:rsid w:val="00B94C2B"/>
    <w:rsid w:val="00B96A13"/>
    <w:rsid w:val="00B97D4F"/>
    <w:rsid w:val="00BA0F5D"/>
    <w:rsid w:val="00BA1914"/>
    <w:rsid w:val="00BA6FC0"/>
    <w:rsid w:val="00BB77CA"/>
    <w:rsid w:val="00BC4782"/>
    <w:rsid w:val="00BC5FE7"/>
    <w:rsid w:val="00BD2F99"/>
    <w:rsid w:val="00BD7378"/>
    <w:rsid w:val="00BE24E5"/>
    <w:rsid w:val="00BE729F"/>
    <w:rsid w:val="00BF0263"/>
    <w:rsid w:val="00BF05E4"/>
    <w:rsid w:val="00BF2EB8"/>
    <w:rsid w:val="00BF3D3C"/>
    <w:rsid w:val="00BF5CBD"/>
    <w:rsid w:val="00C0393D"/>
    <w:rsid w:val="00C11E3F"/>
    <w:rsid w:val="00C12C45"/>
    <w:rsid w:val="00C1324E"/>
    <w:rsid w:val="00C14E17"/>
    <w:rsid w:val="00C15598"/>
    <w:rsid w:val="00C21476"/>
    <w:rsid w:val="00C22B11"/>
    <w:rsid w:val="00C26A0F"/>
    <w:rsid w:val="00C279DB"/>
    <w:rsid w:val="00C302C5"/>
    <w:rsid w:val="00C30898"/>
    <w:rsid w:val="00C3165B"/>
    <w:rsid w:val="00C356E3"/>
    <w:rsid w:val="00C42053"/>
    <w:rsid w:val="00C42C5D"/>
    <w:rsid w:val="00C464D8"/>
    <w:rsid w:val="00C52C99"/>
    <w:rsid w:val="00C53420"/>
    <w:rsid w:val="00C62041"/>
    <w:rsid w:val="00C6503E"/>
    <w:rsid w:val="00C804FC"/>
    <w:rsid w:val="00C82389"/>
    <w:rsid w:val="00C87AEE"/>
    <w:rsid w:val="00C92661"/>
    <w:rsid w:val="00CA2758"/>
    <w:rsid w:val="00CA3974"/>
    <w:rsid w:val="00CA6FA3"/>
    <w:rsid w:val="00CB6900"/>
    <w:rsid w:val="00CB74D1"/>
    <w:rsid w:val="00CB77E3"/>
    <w:rsid w:val="00CC0E75"/>
    <w:rsid w:val="00CC258F"/>
    <w:rsid w:val="00CD0E70"/>
    <w:rsid w:val="00CD17E1"/>
    <w:rsid w:val="00CE6277"/>
    <w:rsid w:val="00CF605D"/>
    <w:rsid w:val="00CF7546"/>
    <w:rsid w:val="00D01E0D"/>
    <w:rsid w:val="00D0263E"/>
    <w:rsid w:val="00D10657"/>
    <w:rsid w:val="00D12792"/>
    <w:rsid w:val="00D13BF2"/>
    <w:rsid w:val="00D1419A"/>
    <w:rsid w:val="00D234B4"/>
    <w:rsid w:val="00D27515"/>
    <w:rsid w:val="00D32C97"/>
    <w:rsid w:val="00D33A89"/>
    <w:rsid w:val="00D34DFA"/>
    <w:rsid w:val="00D36BB4"/>
    <w:rsid w:val="00D37070"/>
    <w:rsid w:val="00D4554D"/>
    <w:rsid w:val="00D45983"/>
    <w:rsid w:val="00D50805"/>
    <w:rsid w:val="00D5232B"/>
    <w:rsid w:val="00D52FFD"/>
    <w:rsid w:val="00D54AFD"/>
    <w:rsid w:val="00D614DD"/>
    <w:rsid w:val="00D64C96"/>
    <w:rsid w:val="00D65630"/>
    <w:rsid w:val="00D748E7"/>
    <w:rsid w:val="00D81535"/>
    <w:rsid w:val="00D82BD3"/>
    <w:rsid w:val="00D82E88"/>
    <w:rsid w:val="00D84476"/>
    <w:rsid w:val="00D84A11"/>
    <w:rsid w:val="00D91CAD"/>
    <w:rsid w:val="00D92EB6"/>
    <w:rsid w:val="00D958EA"/>
    <w:rsid w:val="00D97E17"/>
    <w:rsid w:val="00DA0C4E"/>
    <w:rsid w:val="00DA2C56"/>
    <w:rsid w:val="00DB0FF3"/>
    <w:rsid w:val="00DB3C27"/>
    <w:rsid w:val="00DB4184"/>
    <w:rsid w:val="00DB4498"/>
    <w:rsid w:val="00DC7777"/>
    <w:rsid w:val="00DD1F7E"/>
    <w:rsid w:val="00DD3303"/>
    <w:rsid w:val="00DD33DE"/>
    <w:rsid w:val="00DE0951"/>
    <w:rsid w:val="00DF0A6E"/>
    <w:rsid w:val="00DF0F28"/>
    <w:rsid w:val="00DF15C1"/>
    <w:rsid w:val="00DF4C7C"/>
    <w:rsid w:val="00DF5A01"/>
    <w:rsid w:val="00E010E6"/>
    <w:rsid w:val="00E017E6"/>
    <w:rsid w:val="00E01E03"/>
    <w:rsid w:val="00E0245D"/>
    <w:rsid w:val="00E057D9"/>
    <w:rsid w:val="00E103BD"/>
    <w:rsid w:val="00E10499"/>
    <w:rsid w:val="00E108E6"/>
    <w:rsid w:val="00E22FC6"/>
    <w:rsid w:val="00E24DA7"/>
    <w:rsid w:val="00E253E2"/>
    <w:rsid w:val="00E346D5"/>
    <w:rsid w:val="00E34FA1"/>
    <w:rsid w:val="00E34FBC"/>
    <w:rsid w:val="00E41B44"/>
    <w:rsid w:val="00E41C4B"/>
    <w:rsid w:val="00E425CE"/>
    <w:rsid w:val="00E44138"/>
    <w:rsid w:val="00E45883"/>
    <w:rsid w:val="00E45D8D"/>
    <w:rsid w:val="00E479EC"/>
    <w:rsid w:val="00E54B1C"/>
    <w:rsid w:val="00E556F1"/>
    <w:rsid w:val="00E55CDF"/>
    <w:rsid w:val="00E57070"/>
    <w:rsid w:val="00E61DFE"/>
    <w:rsid w:val="00E623A7"/>
    <w:rsid w:val="00E639B8"/>
    <w:rsid w:val="00E63A07"/>
    <w:rsid w:val="00E674EE"/>
    <w:rsid w:val="00E81FAA"/>
    <w:rsid w:val="00E82C9C"/>
    <w:rsid w:val="00E85A9A"/>
    <w:rsid w:val="00E938BC"/>
    <w:rsid w:val="00E96C75"/>
    <w:rsid w:val="00E9779A"/>
    <w:rsid w:val="00EA0822"/>
    <w:rsid w:val="00EA2391"/>
    <w:rsid w:val="00EA41EE"/>
    <w:rsid w:val="00EA5878"/>
    <w:rsid w:val="00EB11E3"/>
    <w:rsid w:val="00EB29D6"/>
    <w:rsid w:val="00EB2F54"/>
    <w:rsid w:val="00EB5958"/>
    <w:rsid w:val="00EB78C8"/>
    <w:rsid w:val="00EC02D4"/>
    <w:rsid w:val="00EC6BF0"/>
    <w:rsid w:val="00ED0EDB"/>
    <w:rsid w:val="00ED2427"/>
    <w:rsid w:val="00ED40B6"/>
    <w:rsid w:val="00ED571E"/>
    <w:rsid w:val="00ED6AD4"/>
    <w:rsid w:val="00ED7F3F"/>
    <w:rsid w:val="00EE52EC"/>
    <w:rsid w:val="00EF5EBC"/>
    <w:rsid w:val="00EF6D20"/>
    <w:rsid w:val="00F00B11"/>
    <w:rsid w:val="00F012A3"/>
    <w:rsid w:val="00F01854"/>
    <w:rsid w:val="00F01D83"/>
    <w:rsid w:val="00F06C61"/>
    <w:rsid w:val="00F11895"/>
    <w:rsid w:val="00F12254"/>
    <w:rsid w:val="00F12889"/>
    <w:rsid w:val="00F14DE9"/>
    <w:rsid w:val="00F24E6B"/>
    <w:rsid w:val="00F3107F"/>
    <w:rsid w:val="00F31AF4"/>
    <w:rsid w:val="00F40108"/>
    <w:rsid w:val="00F44A37"/>
    <w:rsid w:val="00F46E32"/>
    <w:rsid w:val="00F52DE0"/>
    <w:rsid w:val="00F52E2F"/>
    <w:rsid w:val="00F535EF"/>
    <w:rsid w:val="00F56ECF"/>
    <w:rsid w:val="00F609C9"/>
    <w:rsid w:val="00F65857"/>
    <w:rsid w:val="00F7027E"/>
    <w:rsid w:val="00F72149"/>
    <w:rsid w:val="00F72650"/>
    <w:rsid w:val="00F747D3"/>
    <w:rsid w:val="00F774E5"/>
    <w:rsid w:val="00F826F5"/>
    <w:rsid w:val="00F85292"/>
    <w:rsid w:val="00F939C3"/>
    <w:rsid w:val="00FA1CCC"/>
    <w:rsid w:val="00FA5BDE"/>
    <w:rsid w:val="00FA7956"/>
    <w:rsid w:val="00FB099C"/>
    <w:rsid w:val="00FB2F3A"/>
    <w:rsid w:val="00FB734D"/>
    <w:rsid w:val="00FC153F"/>
    <w:rsid w:val="00FC19BE"/>
    <w:rsid w:val="00FC46E1"/>
    <w:rsid w:val="00FD0B0B"/>
    <w:rsid w:val="00FD1B07"/>
    <w:rsid w:val="00FD328D"/>
    <w:rsid w:val="00FD3A33"/>
    <w:rsid w:val="00FD3B38"/>
    <w:rsid w:val="00FD4EAB"/>
    <w:rsid w:val="00FD61B9"/>
    <w:rsid w:val="00FE2CC2"/>
    <w:rsid w:val="00FE37B1"/>
    <w:rsid w:val="00FE4EB2"/>
    <w:rsid w:val="00FE6332"/>
    <w:rsid w:val="00FE7811"/>
    <w:rsid w:val="00FF20EB"/>
    <w:rsid w:val="00FF5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49BD47"/>
  <w14:defaultImageDpi w14:val="32767"/>
  <w15:chartTrackingRefBased/>
  <w15:docId w15:val="{8DAEDC15-3AB5-1C4A-BE8B-8536A07226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926D3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5</Words>
  <Characters>713</Characters>
  <Application>Microsoft Office Word</Application>
  <DocSecurity>0</DocSecurity>
  <Lines>5</Lines>
  <Paragraphs>1</Paragraphs>
  <ScaleCrop>false</ScaleCrop>
  <Company/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o, Huanyu</dc:creator>
  <cp:keywords/>
  <dc:description/>
  <cp:lastModifiedBy>Qiao, Huanyu</cp:lastModifiedBy>
  <cp:revision>1</cp:revision>
  <dcterms:created xsi:type="dcterms:W3CDTF">2020-09-02T15:37:00Z</dcterms:created>
  <dcterms:modified xsi:type="dcterms:W3CDTF">2020-09-02T15:38:00Z</dcterms:modified>
</cp:coreProperties>
</file>